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277" w:tblpY="1240"/>
        <w:tblW w:w="15295" w:type="dxa"/>
        <w:tblLayout w:type="fixed"/>
        <w:tblLook w:val="04A0" w:firstRow="1" w:lastRow="0" w:firstColumn="1" w:lastColumn="0" w:noHBand="0" w:noVBand="1"/>
      </w:tblPr>
      <w:tblGrid>
        <w:gridCol w:w="4615"/>
        <w:gridCol w:w="3930"/>
        <w:gridCol w:w="3060"/>
        <w:gridCol w:w="1530"/>
        <w:gridCol w:w="1080"/>
        <w:gridCol w:w="1080"/>
      </w:tblGrid>
      <w:tr w:rsidR="00C44EA0" w:rsidRPr="00E76D9E" w:rsidTr="001D653B">
        <w:tc>
          <w:tcPr>
            <w:tcW w:w="4615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:rsidR="00C44EA0" w:rsidRPr="007827C7" w:rsidRDefault="00C44EA0" w:rsidP="00C44EA0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7827C7">
              <w:rPr>
                <w:rFonts w:hint="eastAsia"/>
                <w:b/>
                <w:sz w:val="20"/>
                <w:szCs w:val="20"/>
              </w:rPr>
              <w:t>A</w:t>
            </w:r>
            <w:r w:rsidRPr="007827C7">
              <w:rPr>
                <w:b/>
                <w:sz w:val="20"/>
                <w:szCs w:val="20"/>
              </w:rPr>
              <w:t>pplication Name in iOS</w:t>
            </w:r>
          </w:p>
        </w:tc>
        <w:tc>
          <w:tcPr>
            <w:tcW w:w="3930" w:type="dxa"/>
            <w:shd w:val="pct12" w:color="auto" w:fill="auto"/>
            <w:vAlign w:val="center"/>
          </w:tcPr>
          <w:p w:rsidR="00C44EA0" w:rsidRPr="007827C7" w:rsidRDefault="00C44EA0" w:rsidP="00C44EA0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rFonts w:hint="eastAsia"/>
                <w:b/>
                <w:sz w:val="20"/>
                <w:szCs w:val="20"/>
              </w:rPr>
              <w:t>A</w:t>
            </w:r>
            <w:r w:rsidRPr="007827C7">
              <w:rPr>
                <w:b/>
                <w:sz w:val="20"/>
                <w:szCs w:val="20"/>
              </w:rPr>
              <w:t>pplication Name in Android</w:t>
            </w:r>
          </w:p>
        </w:tc>
        <w:tc>
          <w:tcPr>
            <w:tcW w:w="3060" w:type="dxa"/>
            <w:shd w:val="pct12" w:color="auto" w:fill="auto"/>
            <w:vAlign w:val="center"/>
          </w:tcPr>
          <w:p w:rsidR="00C44EA0" w:rsidRPr="007827C7" w:rsidRDefault="00C44EA0" w:rsidP="00C44EA0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b/>
                <w:sz w:val="20"/>
                <w:szCs w:val="20"/>
              </w:rPr>
              <w:t>Developer</w:t>
            </w:r>
          </w:p>
        </w:tc>
        <w:tc>
          <w:tcPr>
            <w:tcW w:w="1530" w:type="dxa"/>
            <w:shd w:val="pct12" w:color="auto" w:fill="auto"/>
            <w:vAlign w:val="center"/>
          </w:tcPr>
          <w:p w:rsidR="00C44EA0" w:rsidRPr="007827C7" w:rsidRDefault="00C44EA0" w:rsidP="00C44EA0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080" w:type="dxa"/>
            <w:shd w:val="pct12" w:color="auto" w:fill="auto"/>
            <w:vAlign w:val="center"/>
          </w:tcPr>
          <w:p w:rsidR="001D653B" w:rsidRDefault="00C44EA0" w:rsidP="00C44EA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ce </w:t>
            </w:r>
          </w:p>
          <w:p w:rsidR="00C44EA0" w:rsidRPr="007827C7" w:rsidRDefault="00C44EA0" w:rsidP="00C44EA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iOS)</w:t>
            </w:r>
          </w:p>
        </w:tc>
        <w:tc>
          <w:tcPr>
            <w:tcW w:w="1080" w:type="dxa"/>
            <w:shd w:val="pct12" w:color="auto" w:fill="auto"/>
          </w:tcPr>
          <w:p w:rsidR="00C44EA0" w:rsidRDefault="00C44EA0" w:rsidP="00C44EA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ce (Android)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ACPA Pain Logs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ACPA Pain Logs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erican Chronic </w:t>
            </w: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in Association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 xml:space="preserve">Chronic Pain Diary 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8D07E0">
              <w:rPr>
                <w:sz w:val="20"/>
                <w:szCs w:val="20"/>
              </w:rPr>
              <w:t xml:space="preserve">Ben </w:t>
            </w:r>
            <w:proofErr w:type="spellStart"/>
            <w:r w:rsidRPr="008D07E0">
              <w:rPr>
                <w:sz w:val="20"/>
                <w:szCs w:val="20"/>
              </w:rPr>
              <w:t>Delaporte</w:t>
            </w:r>
            <w:proofErr w:type="spellEnd"/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 xml:space="preserve">Chronic Pain Diary 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t5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Chronic Pain Tracker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8D07E0">
              <w:rPr>
                <w:sz w:val="20"/>
                <w:szCs w:val="20"/>
              </w:rPr>
              <w:t>Chronic Stimulation, LLC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6.99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Chronicle: Chronic Symptom and Pain Tracker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6D1D9A">
              <w:rPr>
                <w:sz w:val="20"/>
                <w:szCs w:val="20"/>
              </w:rPr>
              <w:t>UpandAtom</w:t>
            </w:r>
            <w:proofErr w:type="spellEnd"/>
            <w:r w:rsidRPr="006D1D9A">
              <w:rPr>
                <w:sz w:val="20"/>
                <w:szCs w:val="20"/>
              </w:rPr>
              <w:t xml:space="preserve"> Applications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EPM - Essential Pain Management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Essential Pain Management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6D1D9A">
              <w:rPr>
                <w:sz w:val="20"/>
                <w:szCs w:val="20"/>
              </w:rPr>
              <w:t>HealthObs</w:t>
            </w:r>
            <w:proofErr w:type="spellEnd"/>
            <w:r w:rsidRPr="006D1D9A">
              <w:rPr>
                <w:sz w:val="20"/>
                <w:szCs w:val="20"/>
              </w:rPr>
              <w:t>, Ltd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FibroMapp</w:t>
            </w:r>
            <w:proofErr w:type="spellEnd"/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8D07E0">
              <w:rPr>
                <w:sz w:val="20"/>
                <w:szCs w:val="20"/>
              </w:rPr>
              <w:t>FibroMapp</w:t>
            </w:r>
            <w:proofErr w:type="spellEnd"/>
            <w:r w:rsidRPr="008D07E0">
              <w:rPr>
                <w:sz w:val="20"/>
                <w:szCs w:val="20"/>
              </w:rPr>
              <w:t xml:space="preserve"> Pain Manager+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6D1D9A">
              <w:rPr>
                <w:sz w:val="20"/>
                <w:szCs w:val="20"/>
              </w:rPr>
              <w:t>Bodymap</w:t>
            </w:r>
            <w:proofErr w:type="spellEnd"/>
            <w:r w:rsidRPr="006D1D9A">
              <w:rPr>
                <w:sz w:val="20"/>
                <w:szCs w:val="20"/>
              </w:rPr>
              <w:t xml:space="preserve"> Apps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2.99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2.84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Keele</w:t>
            </w:r>
            <w:proofErr w:type="spellEnd"/>
            <w:r w:rsidRPr="00E76D9E">
              <w:rPr>
                <w:sz w:val="20"/>
                <w:szCs w:val="20"/>
              </w:rPr>
              <w:t xml:space="preserve"> Pain Recorder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Keele</w:t>
            </w:r>
            <w:proofErr w:type="spellEnd"/>
            <w:r w:rsidRPr="00E76D9E">
              <w:rPr>
                <w:sz w:val="20"/>
                <w:szCs w:val="20"/>
              </w:rPr>
              <w:t xml:space="preserve"> Pain Recorder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6D1D9A">
              <w:rPr>
                <w:sz w:val="20"/>
                <w:szCs w:val="20"/>
              </w:rPr>
              <w:t>Keele</w:t>
            </w:r>
            <w:proofErr w:type="spellEnd"/>
            <w:r w:rsidRPr="006D1D9A">
              <w:rPr>
                <w:sz w:val="20"/>
                <w:szCs w:val="20"/>
              </w:rPr>
              <w:t xml:space="preserve"> University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anage My Pain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EA6015">
              <w:rPr>
                <w:sz w:val="20"/>
                <w:szCs w:val="20"/>
              </w:rPr>
              <w:t>ManagingLife</w:t>
            </w:r>
            <w:proofErr w:type="spellEnd"/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3.99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y Pain Diary &amp; Symptom Tracker: Gold Edition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6D1D9A">
              <w:rPr>
                <w:sz w:val="20"/>
                <w:szCs w:val="20"/>
              </w:rPr>
              <w:t>Damon Lynn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4.99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y Pain Diary: Chronic Pain &amp; Symptom Tracker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y Pain Diary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6D1D9A">
              <w:rPr>
                <w:sz w:val="20"/>
                <w:szCs w:val="20"/>
              </w:rPr>
              <w:t>Damon Lynn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4.99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4.99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y Pain Logs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inprar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fotech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6D1D9A">
              <w:rPr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y Pain Tracker - Pain Diary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 App So</w:t>
            </w:r>
            <w:r w:rsidRPr="006D1D9A">
              <w:rPr>
                <w:sz w:val="20"/>
                <w:szCs w:val="20"/>
              </w:rPr>
              <w:t xml:space="preserve">lutions, </w:t>
            </w:r>
            <w:r>
              <w:rPr>
                <w:sz w:val="20"/>
                <w:szCs w:val="20"/>
              </w:rPr>
              <w:t>LLC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Ouch - Chronic Pain Log, Migraine Diary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6D1D9A">
              <w:rPr>
                <w:sz w:val="20"/>
                <w:szCs w:val="20"/>
              </w:rPr>
              <w:t>GammaPoint</w:t>
            </w:r>
            <w:proofErr w:type="spellEnd"/>
            <w:r w:rsidRPr="006D1D9A">
              <w:rPr>
                <w:sz w:val="20"/>
                <w:szCs w:val="20"/>
              </w:rPr>
              <w:t>, LLC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1.99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OurHurt</w:t>
            </w:r>
            <w:proofErr w:type="spellEnd"/>
            <w:r w:rsidRPr="00E76D9E">
              <w:rPr>
                <w:sz w:val="20"/>
                <w:szCs w:val="20"/>
              </w:rPr>
              <w:t xml:space="preserve"> - Chronic Pain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A6015">
              <w:rPr>
                <w:sz w:val="20"/>
                <w:szCs w:val="20"/>
              </w:rPr>
              <w:t>Labs Health Company 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Assessment Tool for children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EA6015">
              <w:rPr>
                <w:sz w:val="20"/>
                <w:szCs w:val="20"/>
              </w:rPr>
              <w:t>Bcom</w:t>
            </w:r>
            <w:proofErr w:type="spellEnd"/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Buddy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A6015">
              <w:rPr>
                <w:sz w:val="20"/>
                <w:szCs w:val="20"/>
              </w:rPr>
              <w:t>MSERV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Care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Care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ngful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6D1D9A">
              <w:rPr>
                <w:sz w:val="20"/>
                <w:szCs w:val="20"/>
              </w:rPr>
              <w:t>LLC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Clinic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A6015">
              <w:rPr>
                <w:sz w:val="20"/>
                <w:szCs w:val="20"/>
              </w:rPr>
              <w:t>Aventura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Companion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Companion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6D1D9A">
              <w:rPr>
                <w:sz w:val="20"/>
                <w:szCs w:val="20"/>
              </w:rPr>
              <w:t>Sanovation</w:t>
            </w:r>
            <w:proofErr w:type="spellEnd"/>
            <w:r w:rsidRPr="006D1D9A">
              <w:rPr>
                <w:sz w:val="20"/>
                <w:szCs w:val="20"/>
              </w:rPr>
              <w:t xml:space="preserve"> AG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 xml:space="preserve">Pain Diary &amp; Forum </w:t>
            </w:r>
            <w:proofErr w:type="spellStart"/>
            <w:r w:rsidRPr="00E76D9E">
              <w:rPr>
                <w:sz w:val="20"/>
                <w:szCs w:val="20"/>
              </w:rPr>
              <w:t>CatchMyPain</w:t>
            </w:r>
            <w:proofErr w:type="spellEnd"/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 xml:space="preserve">Pain Diary &amp; Forum </w:t>
            </w:r>
            <w:proofErr w:type="spellStart"/>
            <w:r w:rsidRPr="00E76D9E">
              <w:rPr>
                <w:sz w:val="20"/>
                <w:szCs w:val="20"/>
              </w:rPr>
              <w:t>CatchMyPain</w:t>
            </w:r>
            <w:proofErr w:type="spellEnd"/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6D1D9A">
              <w:rPr>
                <w:sz w:val="20"/>
                <w:szCs w:val="20"/>
              </w:rPr>
              <w:t>Sanovation</w:t>
            </w:r>
            <w:proofErr w:type="spellEnd"/>
            <w:r w:rsidRPr="006D1D9A">
              <w:rPr>
                <w:sz w:val="20"/>
                <w:szCs w:val="20"/>
              </w:rPr>
              <w:t xml:space="preserve"> AG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6.99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4.49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Log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A6015">
              <w:rPr>
                <w:sz w:val="20"/>
                <w:szCs w:val="20"/>
              </w:rPr>
              <w:t>Raúl R. 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Logger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6D1D9A">
              <w:rPr>
                <w:sz w:val="20"/>
                <w:szCs w:val="20"/>
              </w:rPr>
              <w:t>Talon Strike Software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1.99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Management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e Technology Group, </w:t>
            </w:r>
            <w:r w:rsidRPr="00EA6015">
              <w:rPr>
                <w:sz w:val="20"/>
                <w:szCs w:val="20"/>
              </w:rPr>
              <w:t>Inc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Monitor 2.0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A6015">
              <w:rPr>
                <w:sz w:val="20"/>
                <w:szCs w:val="20"/>
              </w:rPr>
              <w:t>Azucena Garcia-Palacios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Scale - your digital log for chronic pain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EA6015">
              <w:rPr>
                <w:sz w:val="20"/>
                <w:szCs w:val="20"/>
              </w:rPr>
              <w:t>odeesoft</w:t>
            </w:r>
            <w:proofErr w:type="spellEnd"/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5.99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oolkit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oolkit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A6015">
              <w:rPr>
                <w:sz w:val="20"/>
                <w:szCs w:val="20"/>
              </w:rPr>
              <w:t>Advanced Digital Institute - Health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racker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Health</w:t>
            </w:r>
            <w:proofErr w:type="spellEnd"/>
            <w:r>
              <w:rPr>
                <w:sz w:val="20"/>
                <w:szCs w:val="20"/>
              </w:rPr>
              <w:t xml:space="preserve"> Ventures, </w:t>
            </w:r>
            <w:r w:rsidRPr="00EA6015">
              <w:rPr>
                <w:sz w:val="20"/>
                <w:szCs w:val="20"/>
              </w:rPr>
              <w:t>LLC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racker - Daily Symptom Diary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xel Mafia, </w:t>
            </w:r>
            <w:r w:rsidRPr="00EA6015">
              <w:rPr>
                <w:sz w:val="20"/>
                <w:szCs w:val="20"/>
              </w:rPr>
              <w:t>LLC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1.99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racker &amp; Diary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racker &amp; Diary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EA6015">
              <w:rPr>
                <w:sz w:val="20"/>
                <w:szCs w:val="20"/>
              </w:rPr>
              <w:t>Nanolume</w:t>
            </w:r>
            <w:proofErr w:type="spellEnd"/>
            <w:r w:rsidRPr="00EA6015">
              <w:rPr>
                <w:sz w:val="20"/>
                <w:szCs w:val="20"/>
              </w:rPr>
              <w:t>, LLC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2.99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2.99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racker HD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EA6015">
              <w:rPr>
                <w:sz w:val="20"/>
                <w:szCs w:val="20"/>
              </w:rPr>
              <w:t>AppYourWay</w:t>
            </w:r>
            <w:proofErr w:type="spellEnd"/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PainScale</w:t>
            </w:r>
            <w:proofErr w:type="spellEnd"/>
            <w:r w:rsidRPr="00E76D9E">
              <w:rPr>
                <w:sz w:val="20"/>
                <w:szCs w:val="20"/>
              </w:rPr>
              <w:t xml:space="preserve"> - Pain Diary and Coach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8D07E0">
              <w:rPr>
                <w:sz w:val="20"/>
                <w:szCs w:val="20"/>
              </w:rPr>
              <w:t>PainScale</w:t>
            </w:r>
            <w:proofErr w:type="spellEnd"/>
            <w:r w:rsidRPr="008D07E0">
              <w:rPr>
                <w:sz w:val="20"/>
                <w:szCs w:val="20"/>
              </w:rPr>
              <w:t xml:space="preserve"> - Chronic Pain Coach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A6015">
              <w:rPr>
                <w:sz w:val="20"/>
                <w:szCs w:val="20"/>
              </w:rPr>
              <w:t>Boston Scientific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PainTrackr</w:t>
            </w:r>
            <w:proofErr w:type="spellEnd"/>
            <w:r w:rsidRPr="00E76D9E">
              <w:rPr>
                <w:sz w:val="20"/>
                <w:szCs w:val="20"/>
              </w:rPr>
              <w:t xml:space="preserve"> - Track Pain, Chronic Pain, and Pain History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A6015">
              <w:rPr>
                <w:sz w:val="20"/>
                <w:szCs w:val="20"/>
              </w:rPr>
              <w:t>Involution Studios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Tame My Pain</w:t>
            </w: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Tame My Pain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6D1D9A">
              <w:rPr>
                <w:sz w:val="20"/>
                <w:szCs w:val="20"/>
              </w:rPr>
              <w:t xml:space="preserve">Raj </w:t>
            </w:r>
            <w:proofErr w:type="spellStart"/>
            <w:r w:rsidRPr="006D1D9A">
              <w:rPr>
                <w:sz w:val="20"/>
                <w:szCs w:val="20"/>
              </w:rPr>
              <w:t>Navani</w:t>
            </w:r>
            <w:proofErr w:type="spellEnd"/>
            <w:r w:rsidRPr="006D1D9A">
              <w:rPr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0.99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The Pain App</w:t>
            </w: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6D1D9A">
              <w:rPr>
                <w:sz w:val="20"/>
                <w:szCs w:val="20"/>
              </w:rPr>
              <w:t>Social Care Alba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06E0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</w:t>
            </w:r>
          </w:p>
        </w:tc>
      </w:tr>
      <w:tr w:rsidR="00106E0E" w:rsidRPr="00E76D9E" w:rsidTr="001D653B">
        <w:tc>
          <w:tcPr>
            <w:tcW w:w="4615" w:type="dxa"/>
            <w:shd w:val="clear" w:color="auto" w:fill="auto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mptom Tracker by </w:t>
            </w:r>
            <w:proofErr w:type="spellStart"/>
            <w:r w:rsidRPr="00E76D9E">
              <w:rPr>
                <w:sz w:val="20"/>
                <w:szCs w:val="20"/>
              </w:rPr>
              <w:t>TracknShare</w:t>
            </w:r>
            <w:proofErr w:type="spellEnd"/>
          </w:p>
        </w:tc>
        <w:tc>
          <w:tcPr>
            <w:tcW w:w="393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:rsidR="00106E0E" w:rsidRPr="00E76D9E" w:rsidRDefault="00106E0E" w:rsidP="00106E0E">
            <w:pPr>
              <w:rPr>
                <w:sz w:val="20"/>
                <w:szCs w:val="20"/>
              </w:rPr>
            </w:pPr>
            <w:r w:rsidRPr="00EA6015">
              <w:rPr>
                <w:sz w:val="20"/>
                <w:szCs w:val="20"/>
              </w:rPr>
              <w:t>Track &amp; Share Apps, LLC</w:t>
            </w:r>
          </w:p>
        </w:tc>
        <w:tc>
          <w:tcPr>
            <w:tcW w:w="153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</w:tcPr>
          <w:p w:rsidR="00106E0E" w:rsidRPr="00E76D9E" w:rsidRDefault="001D653B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</w:t>
            </w:r>
            <w:r w:rsidR="00106E0E">
              <w:rPr>
                <w:sz w:val="20"/>
                <w:szCs w:val="20"/>
              </w:rPr>
              <w:t>4.99</w:t>
            </w:r>
          </w:p>
        </w:tc>
        <w:tc>
          <w:tcPr>
            <w:tcW w:w="1080" w:type="dxa"/>
          </w:tcPr>
          <w:p w:rsidR="00106E0E" w:rsidRPr="00E76D9E" w:rsidRDefault="00106E0E" w:rsidP="00106E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:rsidR="00450B48" w:rsidRDefault="00C44EA0">
      <w:r>
        <w:t xml:space="preserve"> </w:t>
      </w:r>
      <w:r w:rsidR="009264F7">
        <w:t xml:space="preserve">Table </w:t>
      </w:r>
      <w:r w:rsidR="008458C1">
        <w:t>S</w:t>
      </w:r>
      <w:r w:rsidR="005E0EAB">
        <w:t>1</w:t>
      </w:r>
      <w:r w:rsidR="00A86DA7">
        <w:t xml:space="preserve">. </w:t>
      </w:r>
      <w:r w:rsidR="00450B48">
        <w:t>Basic information</w:t>
      </w:r>
      <w:r w:rsidR="00A86DA7">
        <w:t xml:space="preserve"> of 36 </w:t>
      </w:r>
      <w:r w:rsidR="008A1150" w:rsidRPr="008A1150">
        <w:t>mobile applications for pain management</w:t>
      </w:r>
      <w:r w:rsidR="00A86DA7">
        <w:t>.</w:t>
      </w:r>
    </w:p>
    <w:p w:rsidR="008D07E0" w:rsidRDefault="008D07E0"/>
    <w:p w:rsidR="00450B48" w:rsidRDefault="0098761E">
      <w:r>
        <w:t>Note: Cross-platform applications have</w:t>
      </w:r>
      <w:r w:rsidR="006F0FE0">
        <w:t xml:space="preserve"> both</w:t>
      </w:r>
      <w:r>
        <w:t xml:space="preserve"> iOS and Android names. If an application has only one name, it is only available in that platform.</w:t>
      </w:r>
    </w:p>
    <w:p w:rsidR="0098761E" w:rsidRDefault="009264F7" w:rsidP="0098761E">
      <w:r>
        <w:lastRenderedPageBreak/>
        <w:t xml:space="preserve">Table </w:t>
      </w:r>
      <w:r w:rsidR="008458C1">
        <w:t>S</w:t>
      </w:r>
      <w:r w:rsidR="0098761E">
        <w:t>2. P</w:t>
      </w:r>
      <w:r w:rsidR="0098761E">
        <w:rPr>
          <w:rFonts w:hint="eastAsia"/>
        </w:rPr>
        <w:t>ain</w:t>
      </w:r>
      <w:r w:rsidR="0098761E">
        <w:t xml:space="preserve"> diary features of 36 </w:t>
      </w:r>
      <w:r w:rsidR="008A1150" w:rsidRPr="008A1150">
        <w:t>mobile applications for pain management</w:t>
      </w:r>
      <w:r w:rsidR="0098761E">
        <w:t>.</w:t>
      </w:r>
    </w:p>
    <w:p w:rsidR="00450B48" w:rsidRDefault="00450B48"/>
    <w:tbl>
      <w:tblPr>
        <w:tblStyle w:val="TableGrid"/>
        <w:tblpPr w:leftFromText="180" w:rightFromText="180" w:vertAnchor="page" w:horzAnchor="margin" w:tblpY="1253"/>
        <w:tblW w:w="14485" w:type="dxa"/>
        <w:tblLayout w:type="fixed"/>
        <w:tblLook w:val="04A0" w:firstRow="1" w:lastRow="0" w:firstColumn="1" w:lastColumn="0" w:noHBand="0" w:noVBand="1"/>
      </w:tblPr>
      <w:tblGrid>
        <w:gridCol w:w="4615"/>
        <w:gridCol w:w="990"/>
        <w:gridCol w:w="900"/>
        <w:gridCol w:w="810"/>
        <w:gridCol w:w="900"/>
        <w:gridCol w:w="1140"/>
        <w:gridCol w:w="1080"/>
        <w:gridCol w:w="1170"/>
        <w:gridCol w:w="1440"/>
        <w:gridCol w:w="1440"/>
      </w:tblGrid>
      <w:tr w:rsidR="00450B48" w:rsidRPr="00E76D9E" w:rsidTr="007827C7">
        <w:tc>
          <w:tcPr>
            <w:tcW w:w="4615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:rsidR="00450B48" w:rsidRPr="007827C7" w:rsidRDefault="00450B48" w:rsidP="00450B48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rFonts w:hint="eastAsia"/>
                <w:b/>
                <w:sz w:val="20"/>
                <w:szCs w:val="20"/>
              </w:rPr>
              <w:t>A</w:t>
            </w:r>
            <w:r w:rsidRPr="007827C7">
              <w:rPr>
                <w:b/>
                <w:sz w:val="20"/>
                <w:szCs w:val="20"/>
              </w:rPr>
              <w:t>pplication Name</w:t>
            </w:r>
          </w:p>
        </w:tc>
        <w:tc>
          <w:tcPr>
            <w:tcW w:w="990" w:type="dxa"/>
            <w:shd w:val="pct12" w:color="auto" w:fill="auto"/>
            <w:vAlign w:val="center"/>
          </w:tcPr>
          <w:p w:rsidR="00450B48" w:rsidRPr="007827C7" w:rsidRDefault="00450B48" w:rsidP="00450B48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b/>
                <w:sz w:val="20"/>
                <w:szCs w:val="20"/>
              </w:rPr>
              <w:t>Pain intensity</w:t>
            </w:r>
          </w:p>
        </w:tc>
        <w:tc>
          <w:tcPr>
            <w:tcW w:w="900" w:type="dxa"/>
            <w:shd w:val="pct12" w:color="auto" w:fill="auto"/>
            <w:vAlign w:val="center"/>
          </w:tcPr>
          <w:p w:rsidR="00450B48" w:rsidRPr="007827C7" w:rsidRDefault="00450B48" w:rsidP="00450B48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b/>
                <w:sz w:val="20"/>
                <w:szCs w:val="20"/>
              </w:rPr>
              <w:t>Pain location</w:t>
            </w:r>
          </w:p>
        </w:tc>
        <w:tc>
          <w:tcPr>
            <w:tcW w:w="810" w:type="dxa"/>
            <w:shd w:val="pct12" w:color="auto" w:fill="auto"/>
            <w:vAlign w:val="center"/>
          </w:tcPr>
          <w:p w:rsidR="00450B48" w:rsidRPr="007827C7" w:rsidRDefault="00450B48" w:rsidP="00450B48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b/>
                <w:sz w:val="20"/>
                <w:szCs w:val="20"/>
              </w:rPr>
              <w:t>Pain quality</w:t>
            </w:r>
          </w:p>
        </w:tc>
        <w:tc>
          <w:tcPr>
            <w:tcW w:w="900" w:type="dxa"/>
            <w:shd w:val="pct12" w:color="auto" w:fill="auto"/>
            <w:vAlign w:val="center"/>
          </w:tcPr>
          <w:p w:rsidR="00450B48" w:rsidRPr="007827C7" w:rsidRDefault="00450B48" w:rsidP="00450B48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b/>
                <w:sz w:val="20"/>
                <w:szCs w:val="20"/>
              </w:rPr>
              <w:t>Impacts on life</w:t>
            </w:r>
          </w:p>
        </w:tc>
        <w:tc>
          <w:tcPr>
            <w:tcW w:w="1140" w:type="dxa"/>
            <w:shd w:val="pct12" w:color="auto" w:fill="auto"/>
            <w:vAlign w:val="center"/>
          </w:tcPr>
          <w:p w:rsidR="00450B48" w:rsidRPr="007827C7" w:rsidRDefault="00450B48" w:rsidP="00450B48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b/>
                <w:sz w:val="20"/>
                <w:szCs w:val="20"/>
              </w:rPr>
              <w:t>Other pain features</w:t>
            </w:r>
          </w:p>
        </w:tc>
        <w:tc>
          <w:tcPr>
            <w:tcW w:w="1080" w:type="dxa"/>
            <w:shd w:val="pct12" w:color="auto" w:fill="auto"/>
            <w:vAlign w:val="center"/>
          </w:tcPr>
          <w:p w:rsidR="00450B48" w:rsidRPr="007827C7" w:rsidRDefault="00450B48" w:rsidP="00450B48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b/>
                <w:sz w:val="20"/>
                <w:szCs w:val="20"/>
              </w:rPr>
              <w:t>Other symptoms</w:t>
            </w:r>
          </w:p>
        </w:tc>
        <w:tc>
          <w:tcPr>
            <w:tcW w:w="1170" w:type="dxa"/>
            <w:shd w:val="pct12" w:color="auto" w:fill="auto"/>
            <w:vAlign w:val="center"/>
          </w:tcPr>
          <w:p w:rsidR="00450B48" w:rsidRPr="007827C7" w:rsidRDefault="00450B48" w:rsidP="00450B48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b/>
                <w:sz w:val="20"/>
                <w:szCs w:val="20"/>
              </w:rPr>
              <w:t>Medication</w:t>
            </w:r>
            <w:r w:rsidR="003A5A30">
              <w:rPr>
                <w:b/>
                <w:sz w:val="20"/>
                <w:szCs w:val="20"/>
              </w:rPr>
              <w:t xml:space="preserve"> taking</w:t>
            </w:r>
          </w:p>
        </w:tc>
        <w:tc>
          <w:tcPr>
            <w:tcW w:w="1440" w:type="dxa"/>
            <w:shd w:val="pct12" w:color="auto" w:fill="auto"/>
            <w:vAlign w:val="center"/>
          </w:tcPr>
          <w:p w:rsidR="00450B48" w:rsidRPr="007827C7" w:rsidRDefault="003A5A30" w:rsidP="00450B4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</w:t>
            </w:r>
            <w:r w:rsidR="00450B48" w:rsidRPr="007827C7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health </w:t>
            </w:r>
            <w:r w:rsidR="00450B48" w:rsidRPr="007827C7">
              <w:rPr>
                <w:b/>
                <w:sz w:val="20"/>
                <w:szCs w:val="20"/>
              </w:rPr>
              <w:t>information</w:t>
            </w:r>
          </w:p>
        </w:tc>
        <w:tc>
          <w:tcPr>
            <w:tcW w:w="1440" w:type="dxa"/>
            <w:shd w:val="pct12" w:color="auto" w:fill="auto"/>
            <w:vAlign w:val="center"/>
          </w:tcPr>
          <w:p w:rsidR="00450B48" w:rsidRPr="007827C7" w:rsidRDefault="00450B48" w:rsidP="00450B48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b/>
                <w:sz w:val="20"/>
                <w:szCs w:val="20"/>
              </w:rPr>
              <w:t>Miscellaneous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ACPA Pain Logs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Chronic Pain Diary (</w:t>
            </w:r>
            <w:r>
              <w:rPr>
                <w:sz w:val="20"/>
                <w:szCs w:val="20"/>
              </w:rPr>
              <w:t xml:space="preserve">by </w:t>
            </w:r>
            <w:r w:rsidRPr="00E76D9E">
              <w:rPr>
                <w:sz w:val="20"/>
                <w:szCs w:val="20"/>
              </w:rPr>
              <w:t xml:space="preserve">Ben </w:t>
            </w:r>
            <w:proofErr w:type="spellStart"/>
            <w:r w:rsidRPr="00E76D9E">
              <w:rPr>
                <w:sz w:val="20"/>
                <w:szCs w:val="20"/>
              </w:rPr>
              <w:t>Delaporte</w:t>
            </w:r>
            <w:proofErr w:type="spellEnd"/>
            <w:r w:rsidRPr="00E76D9E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Chronic Pain Diary (</w:t>
            </w:r>
            <w:r>
              <w:rPr>
                <w:sz w:val="20"/>
                <w:szCs w:val="20"/>
              </w:rPr>
              <w:t xml:space="preserve">by </w:t>
            </w:r>
            <w:r w:rsidRPr="00E76D9E">
              <w:rPr>
                <w:sz w:val="20"/>
                <w:szCs w:val="20"/>
              </w:rPr>
              <w:t>Jet5)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Chronic Pain Tracker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Chronicle: Chronic Symptom and Pain Tracker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EPM - Essential Pain Management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FibroMapp</w:t>
            </w:r>
            <w:proofErr w:type="spellEnd"/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Keele</w:t>
            </w:r>
            <w:proofErr w:type="spellEnd"/>
            <w:r w:rsidRPr="00E76D9E">
              <w:rPr>
                <w:sz w:val="20"/>
                <w:szCs w:val="20"/>
              </w:rPr>
              <w:t xml:space="preserve"> Pain Recorder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anage My Pain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y Pain Diary &amp; Symptom Tracker: Gold Edition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y Pain Diary: Chronic Pain &amp; Symptom Tracker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y Pain Logs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y Pain Tracker - Pain Diary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Ouch - Chronic Pain Log, Migraine Diary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OurHurt</w:t>
            </w:r>
            <w:proofErr w:type="spellEnd"/>
            <w:r w:rsidRPr="00E76D9E">
              <w:rPr>
                <w:sz w:val="20"/>
                <w:szCs w:val="20"/>
              </w:rPr>
              <w:t xml:space="preserve"> - Chronic Pain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Assessment Tool for children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Buddy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Care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Clinic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Companion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 xml:space="preserve">Pain Diary &amp; Forum </w:t>
            </w:r>
            <w:proofErr w:type="spellStart"/>
            <w:r w:rsidRPr="00E76D9E">
              <w:rPr>
                <w:sz w:val="20"/>
                <w:szCs w:val="20"/>
              </w:rPr>
              <w:t>CatchMyPain</w:t>
            </w:r>
            <w:proofErr w:type="spellEnd"/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Log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Logger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Management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Monitor 2.0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Scale - your digital log for chronic pain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oolkit</w:t>
            </w:r>
          </w:p>
        </w:tc>
        <w:tc>
          <w:tcPr>
            <w:tcW w:w="99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racker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racker - Daily Symptom Diary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racker &amp; Diary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racker HD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PainScale</w:t>
            </w:r>
            <w:proofErr w:type="spellEnd"/>
            <w:r w:rsidRPr="00E76D9E">
              <w:rPr>
                <w:sz w:val="20"/>
                <w:szCs w:val="20"/>
              </w:rPr>
              <w:t xml:space="preserve"> - Pain Diary and Coach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PainTrackr</w:t>
            </w:r>
            <w:proofErr w:type="spellEnd"/>
            <w:r w:rsidRPr="00E76D9E">
              <w:rPr>
                <w:sz w:val="20"/>
                <w:szCs w:val="20"/>
              </w:rPr>
              <w:t xml:space="preserve"> - Track Pain, Chronic Pain, and Pain History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Tame My Pain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450B48" w:rsidP="00450B48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The Pain App</w:t>
            </w:r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450B48" w:rsidRPr="00E76D9E" w:rsidTr="007827C7">
        <w:tc>
          <w:tcPr>
            <w:tcW w:w="4615" w:type="dxa"/>
            <w:shd w:val="clear" w:color="auto" w:fill="auto"/>
          </w:tcPr>
          <w:p w:rsidR="00450B48" w:rsidRPr="00E76D9E" w:rsidRDefault="00EA6015" w:rsidP="00450B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mptom Tracker by </w:t>
            </w:r>
            <w:proofErr w:type="spellStart"/>
            <w:r w:rsidRPr="00E76D9E">
              <w:rPr>
                <w:sz w:val="20"/>
                <w:szCs w:val="20"/>
              </w:rPr>
              <w:t>TracknShare</w:t>
            </w:r>
            <w:proofErr w:type="spellEnd"/>
          </w:p>
        </w:tc>
        <w:tc>
          <w:tcPr>
            <w:tcW w:w="99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40" w:type="dxa"/>
          </w:tcPr>
          <w:p w:rsidR="00450B48" w:rsidRPr="00E76D9E" w:rsidRDefault="00450B48" w:rsidP="00450B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:rsidR="00450B48" w:rsidRPr="00E76D9E" w:rsidRDefault="005E0EAB" w:rsidP="00450B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</w:tbl>
    <w:p w:rsidR="00450B48" w:rsidRDefault="00450B48"/>
    <w:p w:rsidR="007A1918" w:rsidRDefault="009264F7" w:rsidP="007A1918">
      <w:r>
        <w:lastRenderedPageBreak/>
        <w:t xml:space="preserve">Table </w:t>
      </w:r>
      <w:r w:rsidR="008458C1">
        <w:t>S</w:t>
      </w:r>
      <w:r w:rsidR="007A1918">
        <w:t xml:space="preserve">3. </w:t>
      </w:r>
      <w:r w:rsidR="00DF089C">
        <w:t>Contents of line</w:t>
      </w:r>
      <w:r w:rsidR="00594B24">
        <w:t xml:space="preserve"> </w:t>
      </w:r>
      <w:r w:rsidR="00DF089C">
        <w:t>plots supported by 1</w:t>
      </w:r>
      <w:r w:rsidR="007A1918">
        <w:t xml:space="preserve">6 </w:t>
      </w:r>
      <w:r w:rsidR="008A1150" w:rsidRPr="008A1150">
        <w:t>mobile applications for pain management</w:t>
      </w:r>
      <w:r w:rsidR="007A1918">
        <w:t>.</w:t>
      </w:r>
    </w:p>
    <w:tbl>
      <w:tblPr>
        <w:tblStyle w:val="TableGrid"/>
        <w:tblpPr w:leftFromText="180" w:rightFromText="180" w:vertAnchor="page" w:horzAnchor="margin" w:tblpX="-95" w:tblpY="1468"/>
        <w:tblW w:w="14765" w:type="dxa"/>
        <w:tblLayout w:type="fixed"/>
        <w:tblLook w:val="04A0" w:firstRow="1" w:lastRow="0" w:firstColumn="1" w:lastColumn="0" w:noHBand="0" w:noVBand="1"/>
      </w:tblPr>
      <w:tblGrid>
        <w:gridCol w:w="1805"/>
        <w:gridCol w:w="810"/>
        <w:gridCol w:w="900"/>
        <w:gridCol w:w="720"/>
        <w:gridCol w:w="720"/>
        <w:gridCol w:w="810"/>
        <w:gridCol w:w="720"/>
        <w:gridCol w:w="990"/>
        <w:gridCol w:w="720"/>
        <w:gridCol w:w="990"/>
        <w:gridCol w:w="810"/>
        <w:gridCol w:w="1080"/>
        <w:gridCol w:w="810"/>
        <w:gridCol w:w="720"/>
        <w:gridCol w:w="630"/>
        <w:gridCol w:w="720"/>
        <w:gridCol w:w="810"/>
      </w:tblGrid>
      <w:tr w:rsidR="00DF089C" w:rsidRPr="00E76D9E" w:rsidTr="0058211A">
        <w:tc>
          <w:tcPr>
            <w:tcW w:w="1805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:rsidR="00DF089C" w:rsidRPr="007827C7" w:rsidRDefault="00DF089C" w:rsidP="0058211A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rFonts w:hint="eastAsia"/>
                <w:b/>
                <w:sz w:val="20"/>
                <w:szCs w:val="20"/>
              </w:rPr>
              <w:t>A</w:t>
            </w:r>
            <w:r w:rsidRPr="007827C7">
              <w:rPr>
                <w:b/>
                <w:sz w:val="20"/>
                <w:szCs w:val="20"/>
              </w:rPr>
              <w:t>pplication Name</w:t>
            </w:r>
          </w:p>
        </w:tc>
        <w:tc>
          <w:tcPr>
            <w:tcW w:w="81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 w:rsidRPr="00274A03">
              <w:rPr>
                <w:rFonts w:hint="eastAsia"/>
                <w:b/>
                <w:sz w:val="16"/>
                <w:szCs w:val="16"/>
              </w:rPr>
              <w:t>A</w:t>
            </w:r>
            <w:r w:rsidRPr="00274A03">
              <w:rPr>
                <w:b/>
                <w:sz w:val="16"/>
                <w:szCs w:val="16"/>
              </w:rPr>
              <w:t>ctivity level</w:t>
            </w:r>
          </w:p>
        </w:tc>
        <w:tc>
          <w:tcPr>
            <w:tcW w:w="90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 w:rsidRPr="00274A03">
              <w:rPr>
                <w:b/>
                <w:sz w:val="16"/>
                <w:szCs w:val="16"/>
              </w:rPr>
              <w:t>Affected body area</w:t>
            </w:r>
          </w:p>
        </w:tc>
        <w:tc>
          <w:tcPr>
            <w:tcW w:w="72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 w:rsidRPr="00274A03">
              <w:rPr>
                <w:b/>
                <w:sz w:val="16"/>
                <w:szCs w:val="16"/>
              </w:rPr>
              <w:t>Body weight</w:t>
            </w:r>
          </w:p>
        </w:tc>
        <w:tc>
          <w:tcPr>
            <w:tcW w:w="72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 w:rsidRPr="00274A03">
              <w:rPr>
                <w:b/>
                <w:sz w:val="16"/>
                <w:szCs w:val="16"/>
              </w:rPr>
              <w:t>Events</w:t>
            </w:r>
          </w:p>
        </w:tc>
        <w:tc>
          <w:tcPr>
            <w:tcW w:w="81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</w:t>
            </w:r>
            <w:r w:rsidRPr="00274A03">
              <w:rPr>
                <w:b/>
                <w:sz w:val="16"/>
                <w:szCs w:val="16"/>
              </w:rPr>
              <w:t>ercise</w:t>
            </w:r>
            <w:r>
              <w:rPr>
                <w:b/>
                <w:sz w:val="16"/>
                <w:szCs w:val="16"/>
              </w:rPr>
              <w:t xml:space="preserve"> duration</w:t>
            </w:r>
          </w:p>
        </w:tc>
        <w:tc>
          <w:tcPr>
            <w:tcW w:w="72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 w:rsidRPr="00274A03">
              <w:rPr>
                <w:b/>
                <w:sz w:val="16"/>
                <w:szCs w:val="16"/>
              </w:rPr>
              <w:t>Fatigue level</w:t>
            </w:r>
          </w:p>
        </w:tc>
        <w:tc>
          <w:tcPr>
            <w:tcW w:w="99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 w:rsidRPr="00274A03">
              <w:rPr>
                <w:b/>
                <w:sz w:val="16"/>
                <w:szCs w:val="16"/>
              </w:rPr>
              <w:t>Medication taking</w:t>
            </w:r>
          </w:p>
        </w:tc>
        <w:tc>
          <w:tcPr>
            <w:tcW w:w="72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 w:rsidRPr="00274A03">
              <w:rPr>
                <w:b/>
                <w:sz w:val="16"/>
                <w:szCs w:val="16"/>
              </w:rPr>
              <w:t>Mood level</w:t>
            </w:r>
          </w:p>
        </w:tc>
        <w:tc>
          <w:tcPr>
            <w:tcW w:w="99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 w:rsidRPr="00274A03">
              <w:rPr>
                <w:b/>
                <w:sz w:val="16"/>
                <w:szCs w:val="16"/>
              </w:rPr>
              <w:t>Other symptoms</w:t>
            </w:r>
          </w:p>
        </w:tc>
        <w:tc>
          <w:tcPr>
            <w:tcW w:w="81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 w:rsidRPr="00274A03">
              <w:rPr>
                <w:b/>
                <w:sz w:val="16"/>
                <w:szCs w:val="16"/>
              </w:rPr>
              <w:t>Pain intensity</w:t>
            </w:r>
          </w:p>
        </w:tc>
        <w:tc>
          <w:tcPr>
            <w:tcW w:w="108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 w:rsidRPr="00274A03">
              <w:rPr>
                <w:b/>
                <w:sz w:val="16"/>
                <w:szCs w:val="16"/>
              </w:rPr>
              <w:t xml:space="preserve">Pain </w:t>
            </w:r>
            <w:r>
              <w:rPr>
                <w:rFonts w:hint="eastAsia"/>
                <w:b/>
                <w:sz w:val="16"/>
                <w:szCs w:val="16"/>
              </w:rPr>
              <w:t>int</w:t>
            </w:r>
            <w:r>
              <w:rPr>
                <w:b/>
                <w:sz w:val="16"/>
                <w:szCs w:val="16"/>
              </w:rPr>
              <w:t>erference</w:t>
            </w:r>
          </w:p>
        </w:tc>
        <w:tc>
          <w:tcPr>
            <w:tcW w:w="81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>
              <w:rPr>
                <w:rFonts w:hint="eastAsia"/>
                <w:b/>
                <w:sz w:val="16"/>
                <w:szCs w:val="16"/>
              </w:rPr>
              <w:t>ai</w:t>
            </w:r>
            <w:r>
              <w:rPr>
                <w:b/>
                <w:sz w:val="16"/>
                <w:szCs w:val="16"/>
              </w:rPr>
              <w:t xml:space="preserve">n </w:t>
            </w:r>
            <w:r>
              <w:rPr>
                <w:rFonts w:hint="eastAsia"/>
                <w:b/>
                <w:sz w:val="16"/>
                <w:szCs w:val="16"/>
              </w:rPr>
              <w:t>loca</w:t>
            </w:r>
            <w:r>
              <w:rPr>
                <w:b/>
                <w:sz w:val="16"/>
                <w:szCs w:val="16"/>
              </w:rPr>
              <w:t>tion</w:t>
            </w:r>
          </w:p>
        </w:tc>
        <w:tc>
          <w:tcPr>
            <w:tcW w:w="72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in quality</w:t>
            </w:r>
          </w:p>
        </w:tc>
        <w:tc>
          <w:tcPr>
            <w:tcW w:w="63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de effect</w:t>
            </w:r>
          </w:p>
        </w:tc>
        <w:tc>
          <w:tcPr>
            <w:tcW w:w="72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leep quality</w:t>
            </w:r>
          </w:p>
        </w:tc>
        <w:tc>
          <w:tcPr>
            <w:tcW w:w="810" w:type="dxa"/>
            <w:shd w:val="pct12" w:color="auto" w:fill="auto"/>
            <w:vAlign w:val="center"/>
          </w:tcPr>
          <w:p w:rsidR="00DF089C" w:rsidRPr="00274A03" w:rsidRDefault="00DF089C" w:rsidP="0058211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eather</w:t>
            </w: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Chronic Pain Diary (</w:t>
            </w:r>
            <w:r>
              <w:rPr>
                <w:sz w:val="20"/>
                <w:szCs w:val="20"/>
              </w:rPr>
              <w:t xml:space="preserve">by </w:t>
            </w:r>
            <w:r w:rsidRPr="00E76D9E">
              <w:rPr>
                <w:sz w:val="20"/>
                <w:szCs w:val="20"/>
              </w:rPr>
              <w:t xml:space="preserve">Ben </w:t>
            </w:r>
            <w:proofErr w:type="spellStart"/>
            <w:r w:rsidRPr="00E76D9E">
              <w:rPr>
                <w:sz w:val="20"/>
                <w:szCs w:val="20"/>
              </w:rPr>
              <w:t>Delaporte</w:t>
            </w:r>
            <w:proofErr w:type="spellEnd"/>
            <w:r w:rsidRPr="00E76D9E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Chronic Pain Diary (</w:t>
            </w:r>
            <w:r>
              <w:rPr>
                <w:sz w:val="20"/>
                <w:szCs w:val="20"/>
              </w:rPr>
              <w:t xml:space="preserve">by </w:t>
            </w:r>
            <w:r w:rsidRPr="00E76D9E">
              <w:rPr>
                <w:sz w:val="20"/>
                <w:szCs w:val="20"/>
              </w:rPr>
              <w:t>Jet5)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58211A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Chronic Pain Tracker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Chronicle: Chronic Symptom and Pain Tracker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33757B" w:rsidRPr="00E76D9E" w:rsidRDefault="00DF089C" w:rsidP="0058211A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FibroMapp</w:t>
            </w:r>
            <w:proofErr w:type="spellEnd"/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Keele</w:t>
            </w:r>
            <w:proofErr w:type="spellEnd"/>
            <w:r w:rsidRPr="00E76D9E">
              <w:rPr>
                <w:sz w:val="20"/>
                <w:szCs w:val="20"/>
              </w:rPr>
              <w:t xml:space="preserve"> Pain Recorder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33757B" w:rsidRPr="00E76D9E" w:rsidRDefault="00DF089C" w:rsidP="0058211A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anage My Pain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y Pain Diary &amp; Symptom Tracker: Gold Edition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DF089C" w:rsidRPr="00E76D9E" w:rsidTr="0058211A">
        <w:trPr>
          <w:trHeight w:val="582"/>
        </w:trPr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My Pain Diary: Chronic Pain &amp; Symptom Tracker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DF089C" w:rsidRPr="00E76D9E" w:rsidTr="0058211A">
        <w:trPr>
          <w:trHeight w:val="145"/>
        </w:trPr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r w:rsidRPr="00D4410F">
              <w:rPr>
                <w:sz w:val="20"/>
                <w:szCs w:val="20"/>
              </w:rPr>
              <w:t>My Pain Tracker - Pain Diary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33757B" w:rsidRPr="00E76D9E" w:rsidRDefault="00DF089C" w:rsidP="0058211A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Companion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 xml:space="preserve">Pain Diary &amp; Forum </w:t>
            </w:r>
            <w:proofErr w:type="spellStart"/>
            <w:r w:rsidRPr="00E76D9E">
              <w:rPr>
                <w:sz w:val="20"/>
                <w:szCs w:val="20"/>
              </w:rPr>
              <w:t>CatchMyPain</w:t>
            </w:r>
            <w:proofErr w:type="spellEnd"/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Logger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r w:rsidRPr="00E76D9E">
              <w:rPr>
                <w:sz w:val="20"/>
                <w:szCs w:val="20"/>
              </w:rPr>
              <w:t>Pain Tracker &amp; Diary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proofErr w:type="spellStart"/>
            <w:r w:rsidRPr="00E76D9E">
              <w:rPr>
                <w:sz w:val="20"/>
                <w:szCs w:val="20"/>
              </w:rPr>
              <w:t>PainScale</w:t>
            </w:r>
            <w:proofErr w:type="spellEnd"/>
            <w:r w:rsidRPr="00E76D9E">
              <w:rPr>
                <w:sz w:val="20"/>
                <w:szCs w:val="20"/>
              </w:rPr>
              <w:t xml:space="preserve"> - Pain Diary and Coach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</w:tr>
      <w:tr w:rsidR="00DF089C" w:rsidRPr="00E76D9E" w:rsidTr="0058211A">
        <w:tc>
          <w:tcPr>
            <w:tcW w:w="1805" w:type="dxa"/>
            <w:shd w:val="clear" w:color="auto" w:fill="auto"/>
          </w:tcPr>
          <w:p w:rsidR="00DF089C" w:rsidRPr="00E76D9E" w:rsidRDefault="00DF089C" w:rsidP="005821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mptom Tracker by </w:t>
            </w:r>
            <w:proofErr w:type="spellStart"/>
            <w:r w:rsidRPr="00E76D9E">
              <w:rPr>
                <w:sz w:val="20"/>
                <w:szCs w:val="20"/>
              </w:rPr>
              <w:t>TracknShare</w:t>
            </w:r>
            <w:proofErr w:type="spellEnd"/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10" w:type="dxa"/>
            <w:vAlign w:val="center"/>
          </w:tcPr>
          <w:p w:rsidR="00DF089C" w:rsidRPr="00E76D9E" w:rsidRDefault="00DF089C" w:rsidP="005821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</w:tbl>
    <w:p w:rsidR="002C564D" w:rsidRDefault="002C564D"/>
    <w:p w:rsidR="000F4E33" w:rsidRDefault="000F4E33"/>
    <w:p w:rsidR="000F4E33" w:rsidRDefault="000F4E33"/>
    <w:p w:rsidR="000F4E33" w:rsidRDefault="000F4E33"/>
    <w:p w:rsidR="000F4E33" w:rsidRDefault="000F4E33"/>
    <w:p w:rsidR="000F4E33" w:rsidRDefault="000F4E33"/>
    <w:p w:rsidR="000F4E33" w:rsidRDefault="000F4E33"/>
    <w:p w:rsidR="000F4E33" w:rsidRDefault="000F4E33"/>
    <w:tbl>
      <w:tblPr>
        <w:tblStyle w:val="TableGrid"/>
        <w:tblpPr w:leftFromText="180" w:rightFromText="180" w:vertAnchor="page" w:horzAnchor="margin" w:tblpY="1411"/>
        <w:tblW w:w="9900" w:type="dxa"/>
        <w:tblLayout w:type="fixed"/>
        <w:tblLook w:val="04A0" w:firstRow="1" w:lastRow="0" w:firstColumn="1" w:lastColumn="0" w:noHBand="0" w:noVBand="1"/>
      </w:tblPr>
      <w:tblGrid>
        <w:gridCol w:w="4680"/>
        <w:gridCol w:w="1710"/>
        <w:gridCol w:w="1980"/>
        <w:gridCol w:w="1530"/>
      </w:tblGrid>
      <w:tr w:rsidR="00570522" w:rsidRPr="00E76D9E" w:rsidTr="00570522">
        <w:trPr>
          <w:trHeight w:val="244"/>
        </w:trPr>
        <w:tc>
          <w:tcPr>
            <w:tcW w:w="4680" w:type="dxa"/>
            <w:vMerge w:val="restart"/>
            <w:shd w:val="pct12" w:color="auto" w:fill="auto"/>
            <w:vAlign w:val="center"/>
          </w:tcPr>
          <w:p w:rsidR="00570522" w:rsidRPr="007827C7" w:rsidRDefault="00570522" w:rsidP="004B519C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rFonts w:hint="eastAsia"/>
                <w:b/>
                <w:sz w:val="20"/>
                <w:szCs w:val="20"/>
              </w:rPr>
              <w:t>A</w:t>
            </w:r>
            <w:r w:rsidRPr="007827C7">
              <w:rPr>
                <w:b/>
                <w:sz w:val="20"/>
                <w:szCs w:val="20"/>
              </w:rPr>
              <w:t>pplication Name</w:t>
            </w:r>
          </w:p>
        </w:tc>
        <w:tc>
          <w:tcPr>
            <w:tcW w:w="1710" w:type="dxa"/>
            <w:vMerge w:val="restart"/>
            <w:shd w:val="pct12" w:color="auto" w:fill="auto"/>
            <w:vAlign w:val="center"/>
          </w:tcPr>
          <w:p w:rsidR="00570522" w:rsidRDefault="00570522" w:rsidP="004B51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P Involvement in Design</w:t>
            </w:r>
          </w:p>
        </w:tc>
        <w:tc>
          <w:tcPr>
            <w:tcW w:w="1980" w:type="dxa"/>
            <w:vMerge w:val="restart"/>
            <w:shd w:val="pct12" w:color="auto" w:fill="auto"/>
            <w:vAlign w:val="center"/>
          </w:tcPr>
          <w:p w:rsidR="00570522" w:rsidRDefault="00570522" w:rsidP="004B51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Involvement in Design</w:t>
            </w:r>
          </w:p>
        </w:tc>
        <w:tc>
          <w:tcPr>
            <w:tcW w:w="1530" w:type="dxa"/>
            <w:vMerge w:val="restart"/>
            <w:shd w:val="pct12" w:color="auto" w:fill="auto"/>
            <w:vAlign w:val="center"/>
          </w:tcPr>
          <w:p w:rsidR="00570522" w:rsidRDefault="00570522" w:rsidP="004B51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 Research or Clinical Trials</w:t>
            </w:r>
          </w:p>
        </w:tc>
      </w:tr>
      <w:tr w:rsidR="00570522" w:rsidRPr="00E76D9E" w:rsidTr="00570522">
        <w:trPr>
          <w:trHeight w:val="244"/>
        </w:trPr>
        <w:tc>
          <w:tcPr>
            <w:tcW w:w="4680" w:type="dxa"/>
            <w:vMerge/>
            <w:tcBorders>
              <w:bottom w:val="single" w:sz="4" w:space="0" w:color="auto"/>
            </w:tcBorders>
            <w:shd w:val="pct12" w:color="auto" w:fill="auto"/>
            <w:vAlign w:val="center"/>
          </w:tcPr>
          <w:p w:rsidR="00570522" w:rsidRPr="007827C7" w:rsidRDefault="00570522" w:rsidP="004B51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pct12" w:color="auto" w:fill="auto"/>
          </w:tcPr>
          <w:p w:rsidR="00570522" w:rsidRDefault="00570522" w:rsidP="004B51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pct12" w:color="auto" w:fill="auto"/>
          </w:tcPr>
          <w:p w:rsidR="00570522" w:rsidRDefault="00570522" w:rsidP="004B519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pct12" w:color="auto" w:fill="auto"/>
          </w:tcPr>
          <w:p w:rsidR="00570522" w:rsidRDefault="00570522" w:rsidP="004B519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ACPA Pain Logs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systematic)</w:t>
            </w: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 xml:space="preserve">Chronic Pain Diary (by Ben </w:t>
            </w:r>
            <w:proofErr w:type="spellStart"/>
            <w:r w:rsidRPr="00570522">
              <w:rPr>
                <w:color w:val="000000" w:themeColor="text1"/>
                <w:sz w:val="20"/>
                <w:szCs w:val="20"/>
              </w:rPr>
              <w:t>Delaporte</w:t>
            </w:r>
            <w:proofErr w:type="spellEnd"/>
            <w:r w:rsidRPr="0057052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Chronic Pain Diary (by Jet5)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systematic)</w:t>
            </w: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Chronic Pain Tracker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ad-hoc)</w:t>
            </w: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Chronicle: Chronic Symptom and Pain Tracker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EPM - Essential Pain Management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systematic)</w:t>
            </w: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70522">
              <w:rPr>
                <w:color w:val="000000" w:themeColor="text1"/>
                <w:sz w:val="20"/>
                <w:szCs w:val="20"/>
              </w:rPr>
              <w:t>FibroMapp</w:t>
            </w:r>
            <w:proofErr w:type="spellEnd"/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ad-hoc)</w:t>
            </w: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70522">
              <w:rPr>
                <w:color w:val="000000" w:themeColor="text1"/>
                <w:sz w:val="20"/>
                <w:szCs w:val="20"/>
              </w:rPr>
              <w:t>Keele</w:t>
            </w:r>
            <w:proofErr w:type="spellEnd"/>
            <w:r w:rsidRPr="00570522">
              <w:rPr>
                <w:color w:val="000000" w:themeColor="text1"/>
                <w:sz w:val="20"/>
                <w:szCs w:val="20"/>
              </w:rPr>
              <w:t xml:space="preserve"> Pain Recorder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systematic)</w:t>
            </w: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Manage My Pain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ad-hoc)</w:t>
            </w: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My Pain Diary &amp; Symptom Tracker: Gold Edition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ad-hoc)</w:t>
            </w: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My Pain Diary: Chronic Pain &amp; Symptom Tracker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ad-hoc)</w:t>
            </w: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My Pain Logs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My Pain Tracker - Pain Diary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Ouch - Chronic Pain Log, Migraine Diary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70522">
              <w:rPr>
                <w:color w:val="000000" w:themeColor="text1"/>
                <w:sz w:val="20"/>
                <w:szCs w:val="20"/>
              </w:rPr>
              <w:t>OurHurt</w:t>
            </w:r>
            <w:proofErr w:type="spellEnd"/>
            <w:r w:rsidRPr="00570522">
              <w:rPr>
                <w:color w:val="000000" w:themeColor="text1"/>
                <w:sz w:val="20"/>
                <w:szCs w:val="20"/>
              </w:rPr>
              <w:t xml:space="preserve"> - Chronic Pain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systematic)</w:t>
            </w: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Assessment Tool for children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Buddy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 w:rsidRPr="00EC00D2">
              <w:rPr>
                <w:color w:val="000000" w:themeColor="text1"/>
                <w:sz w:val="20"/>
                <w:szCs w:val="20"/>
              </w:rPr>
              <w:t>X (</w:t>
            </w:r>
            <w:r>
              <w:rPr>
                <w:sz w:val="20"/>
                <w:szCs w:val="20"/>
              </w:rPr>
              <w:t>systematic)</w:t>
            </w: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Care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systematic)</w:t>
            </w: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Clinic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Companion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ad-hoc)</w:t>
            </w: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 xml:space="preserve">Pain Diary &amp; Forum </w:t>
            </w:r>
            <w:proofErr w:type="spellStart"/>
            <w:r w:rsidRPr="00570522">
              <w:rPr>
                <w:color w:val="000000" w:themeColor="text1"/>
                <w:sz w:val="20"/>
                <w:szCs w:val="20"/>
              </w:rPr>
              <w:t>CatchMyPain</w:t>
            </w:r>
            <w:proofErr w:type="spellEnd"/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systematic)</w:t>
            </w: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Log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Logger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Management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Monitor 2.0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systematic)</w:t>
            </w: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Scale - your digital log for chronic pain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Toolkit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ad-hoc)</w:t>
            </w: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Tracker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Tracker - Daily Symptom Diary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Tracker &amp; Diary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Pain Tracker HD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70522">
              <w:rPr>
                <w:color w:val="000000" w:themeColor="text1"/>
                <w:sz w:val="20"/>
                <w:szCs w:val="20"/>
              </w:rPr>
              <w:t>PainScale</w:t>
            </w:r>
            <w:proofErr w:type="spellEnd"/>
            <w:r w:rsidRPr="00570522">
              <w:rPr>
                <w:color w:val="000000" w:themeColor="text1"/>
                <w:sz w:val="20"/>
                <w:szCs w:val="20"/>
              </w:rPr>
              <w:t xml:space="preserve"> - Pain Diary and Coach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ad-hoc)</w:t>
            </w: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ad-hoc)</w:t>
            </w: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70522">
              <w:rPr>
                <w:color w:val="000000" w:themeColor="text1"/>
                <w:sz w:val="20"/>
                <w:szCs w:val="20"/>
              </w:rPr>
              <w:t>PainTrackr</w:t>
            </w:r>
            <w:proofErr w:type="spellEnd"/>
            <w:r w:rsidRPr="00570522">
              <w:rPr>
                <w:color w:val="000000" w:themeColor="text1"/>
                <w:sz w:val="20"/>
                <w:szCs w:val="20"/>
              </w:rPr>
              <w:t xml:space="preserve"> - Track Pain, Chronic Pain, and Pain History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Tame My Pain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>The Pain App</w:t>
            </w:r>
          </w:p>
        </w:tc>
        <w:tc>
          <w:tcPr>
            <w:tcW w:w="171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Pr="00E76D9E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  <w:tr w:rsidR="00570522" w:rsidRPr="00E76D9E" w:rsidTr="00570522">
        <w:tc>
          <w:tcPr>
            <w:tcW w:w="4680" w:type="dxa"/>
            <w:shd w:val="clear" w:color="auto" w:fill="auto"/>
          </w:tcPr>
          <w:p w:rsidR="00570522" w:rsidRPr="00570522" w:rsidRDefault="00570522" w:rsidP="004B519C">
            <w:pPr>
              <w:rPr>
                <w:color w:val="000000" w:themeColor="text1"/>
                <w:sz w:val="20"/>
                <w:szCs w:val="20"/>
              </w:rPr>
            </w:pPr>
            <w:r w:rsidRPr="00570522">
              <w:rPr>
                <w:color w:val="000000" w:themeColor="text1"/>
                <w:sz w:val="20"/>
                <w:szCs w:val="20"/>
              </w:rPr>
              <w:t xml:space="preserve">Symptom Tracker by </w:t>
            </w:r>
            <w:proofErr w:type="spellStart"/>
            <w:r w:rsidRPr="00570522">
              <w:rPr>
                <w:color w:val="000000" w:themeColor="text1"/>
                <w:sz w:val="20"/>
                <w:szCs w:val="20"/>
              </w:rPr>
              <w:t>TracknShare</w:t>
            </w:r>
            <w:proofErr w:type="spellEnd"/>
          </w:p>
        </w:tc>
        <w:tc>
          <w:tcPr>
            <w:tcW w:w="1710" w:type="dxa"/>
          </w:tcPr>
          <w:p w:rsidR="00570522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70522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570522" w:rsidRDefault="00570522" w:rsidP="004B519C">
            <w:pPr>
              <w:jc w:val="center"/>
              <w:rPr>
                <w:sz w:val="20"/>
                <w:szCs w:val="20"/>
              </w:rPr>
            </w:pPr>
          </w:p>
        </w:tc>
      </w:tr>
    </w:tbl>
    <w:p w:rsidR="00C007DE" w:rsidRDefault="009264F7">
      <w:r>
        <w:t xml:space="preserve">Table </w:t>
      </w:r>
      <w:r w:rsidR="008458C1">
        <w:t>S</w:t>
      </w:r>
      <w:r w:rsidR="00293851">
        <w:t xml:space="preserve">4. HCP and patients’ involvement in design. </w:t>
      </w:r>
    </w:p>
    <w:p w:rsidR="00C007DE" w:rsidRDefault="00C007DE"/>
    <w:p w:rsidR="009A683A" w:rsidRDefault="009A683A"/>
    <w:tbl>
      <w:tblPr>
        <w:tblStyle w:val="TableGrid"/>
        <w:tblpPr w:leftFromText="180" w:rightFromText="180" w:vertAnchor="page" w:horzAnchor="margin" w:tblpY="1411"/>
        <w:tblW w:w="9985" w:type="dxa"/>
        <w:tblLayout w:type="fixed"/>
        <w:tblLook w:val="04A0" w:firstRow="1" w:lastRow="0" w:firstColumn="1" w:lastColumn="0" w:noHBand="0" w:noVBand="1"/>
      </w:tblPr>
      <w:tblGrid>
        <w:gridCol w:w="4680"/>
        <w:gridCol w:w="1615"/>
        <w:gridCol w:w="1260"/>
        <w:gridCol w:w="1170"/>
        <w:gridCol w:w="1260"/>
      </w:tblGrid>
      <w:tr w:rsidR="00570522" w:rsidRPr="00E76D9E" w:rsidTr="005B70CE">
        <w:tc>
          <w:tcPr>
            <w:tcW w:w="4680" w:type="dxa"/>
            <w:vMerge w:val="restart"/>
            <w:shd w:val="pct12" w:color="auto" w:fill="auto"/>
            <w:vAlign w:val="center"/>
          </w:tcPr>
          <w:p w:rsidR="00570522" w:rsidRPr="007827C7" w:rsidRDefault="00570522" w:rsidP="00A12AF0">
            <w:pPr>
              <w:jc w:val="center"/>
              <w:rPr>
                <w:b/>
                <w:sz w:val="20"/>
                <w:szCs w:val="20"/>
              </w:rPr>
            </w:pPr>
            <w:r w:rsidRPr="007827C7">
              <w:rPr>
                <w:rFonts w:hint="eastAsia"/>
                <w:b/>
                <w:sz w:val="20"/>
                <w:szCs w:val="20"/>
              </w:rPr>
              <w:lastRenderedPageBreak/>
              <w:t>A</w:t>
            </w:r>
            <w:r w:rsidRPr="007827C7">
              <w:rPr>
                <w:b/>
                <w:sz w:val="20"/>
                <w:szCs w:val="20"/>
              </w:rPr>
              <w:t>pplication Name</w:t>
            </w:r>
          </w:p>
        </w:tc>
        <w:tc>
          <w:tcPr>
            <w:tcW w:w="5305" w:type="dxa"/>
            <w:gridSpan w:val="4"/>
            <w:tcBorders>
              <w:bottom w:val="single" w:sz="4" w:space="0" w:color="auto"/>
            </w:tcBorders>
            <w:shd w:val="pct12" w:color="auto" w:fill="auto"/>
          </w:tcPr>
          <w:p w:rsidR="00570522" w:rsidRDefault="00570522" w:rsidP="00A12AF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est Version/Update Date</w:t>
            </w:r>
          </w:p>
        </w:tc>
      </w:tr>
      <w:tr w:rsidR="00570522" w:rsidRPr="00E76D9E" w:rsidTr="005B70CE">
        <w:tc>
          <w:tcPr>
            <w:tcW w:w="4680" w:type="dxa"/>
            <w:vMerge/>
            <w:tcBorders>
              <w:bottom w:val="single" w:sz="4" w:space="0" w:color="auto"/>
            </w:tcBorders>
            <w:shd w:val="pct12" w:color="auto" w:fill="auto"/>
            <w:vAlign w:val="center"/>
          </w:tcPr>
          <w:p w:rsidR="00570522" w:rsidRPr="007827C7" w:rsidRDefault="00570522" w:rsidP="00A12AF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75" w:type="dxa"/>
            <w:gridSpan w:val="2"/>
            <w:tcBorders>
              <w:bottom w:val="single" w:sz="4" w:space="0" w:color="auto"/>
            </w:tcBorders>
            <w:shd w:val="pct12" w:color="auto" w:fill="auto"/>
          </w:tcPr>
          <w:p w:rsidR="00570522" w:rsidRDefault="00570522" w:rsidP="00A12AF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droid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pct12" w:color="auto" w:fill="auto"/>
          </w:tcPr>
          <w:p w:rsidR="00570522" w:rsidRDefault="00570522" w:rsidP="00A12AF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OS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ACPA Pain Logs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1.14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/23/2017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1.0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/13/2017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 xml:space="preserve">Chronic Pain Diary (by Ben </w:t>
            </w:r>
            <w:proofErr w:type="spellStart"/>
            <w:r w:rsidRPr="006718E7">
              <w:rPr>
                <w:color w:val="000000" w:themeColor="text1"/>
                <w:sz w:val="20"/>
                <w:szCs w:val="20"/>
              </w:rPr>
              <w:t>Delaporte</w:t>
            </w:r>
            <w:proofErr w:type="spellEnd"/>
            <w:r w:rsidRPr="006718E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/17/2017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Chronic Pain Diary (by Jet5)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/31/2014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Chronic Pain Tracker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.8.8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6/5/2017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Chronicle: Chronic Symptom and Pain Tracker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/3/2018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EPM - Essential Pain Management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/22/2017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.0.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1/21/2016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718E7">
              <w:rPr>
                <w:color w:val="000000" w:themeColor="text1"/>
                <w:sz w:val="20"/>
                <w:szCs w:val="20"/>
              </w:rPr>
              <w:t>FibroMapp</w:t>
            </w:r>
            <w:proofErr w:type="spellEnd"/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2.3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1/5/2013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1/13/2016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718E7">
              <w:rPr>
                <w:color w:val="000000" w:themeColor="text1"/>
                <w:sz w:val="20"/>
                <w:szCs w:val="20"/>
              </w:rPr>
              <w:t>Keele</w:t>
            </w:r>
            <w:proofErr w:type="spellEnd"/>
            <w:r w:rsidRPr="006718E7">
              <w:rPr>
                <w:color w:val="000000" w:themeColor="text1"/>
                <w:sz w:val="20"/>
                <w:szCs w:val="20"/>
              </w:rPr>
              <w:t xml:space="preserve"> Pain Recorder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034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/14/2018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/14/2018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Manage My Pain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varies w/ device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/5/2018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My Pain Diary &amp; Symptom Tracker: Gold Edition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1.0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/19/2017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My Pain Diary: Chronic Pain &amp; Symptom Tracker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9.2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5/15/2016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.5.8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/10/2016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My Pain Logs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8.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/1/2016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My Pain Tracker - Pain Diary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1/20/2017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Ouch - Chronic Pain Log, Migraine Diary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2/17/2013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718E7">
              <w:rPr>
                <w:color w:val="000000" w:themeColor="text1"/>
                <w:sz w:val="20"/>
                <w:szCs w:val="20"/>
              </w:rPr>
              <w:t>OurHurt</w:t>
            </w:r>
            <w:proofErr w:type="spellEnd"/>
            <w:r w:rsidRPr="006718E7">
              <w:rPr>
                <w:color w:val="000000" w:themeColor="text1"/>
                <w:sz w:val="20"/>
                <w:szCs w:val="20"/>
              </w:rPr>
              <w:t xml:space="preserve"> - Chronic Pain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/25/2014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Assessment Tool for children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1.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9/15/2017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Buddy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1/9/2017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Care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0/29/2010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0/29/2010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Clinic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0.16.00-Pain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/28/2018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Companion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.1.0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9/30/2016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.1.0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9/30/2016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 xml:space="preserve">Pain Diary &amp; Forum </w:t>
            </w:r>
            <w:proofErr w:type="spellStart"/>
            <w:r w:rsidRPr="006718E7">
              <w:rPr>
                <w:color w:val="000000" w:themeColor="text1"/>
                <w:sz w:val="20"/>
                <w:szCs w:val="20"/>
              </w:rPr>
              <w:t>CatchMyPain</w:t>
            </w:r>
            <w:proofErr w:type="spellEnd"/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.5.6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/8/2016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.5.5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/10/2016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Log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2.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/29/2015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Logger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1/30/2016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Management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5/13/2014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Monitor 2.0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 xml:space="preserve">1.0 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9/18/2017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Scale - your digital log for chronic pain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/26/2018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Toolkit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.0.19.1260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/7/2017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/10/2017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Tracker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/4/2018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Tracker - Daily Symptom Diary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/26/2016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Tracker &amp; Diary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/24/2018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2/14/2017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Pain Tracker HD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1.0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/28/2017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718E7">
              <w:rPr>
                <w:color w:val="000000" w:themeColor="text1"/>
                <w:sz w:val="20"/>
                <w:szCs w:val="20"/>
              </w:rPr>
              <w:t>PainScale</w:t>
            </w:r>
            <w:proofErr w:type="spellEnd"/>
            <w:r w:rsidRPr="006718E7">
              <w:rPr>
                <w:color w:val="000000" w:themeColor="text1"/>
                <w:sz w:val="20"/>
                <w:szCs w:val="20"/>
              </w:rPr>
              <w:t xml:space="preserve"> - Pain Diary and Coach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.1.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5/2/2018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/26/2018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718E7">
              <w:rPr>
                <w:color w:val="000000" w:themeColor="text1"/>
                <w:sz w:val="20"/>
                <w:szCs w:val="20"/>
              </w:rPr>
              <w:t>PainTrackr</w:t>
            </w:r>
            <w:proofErr w:type="spellEnd"/>
            <w:r w:rsidRPr="006718E7">
              <w:rPr>
                <w:color w:val="000000" w:themeColor="text1"/>
                <w:sz w:val="20"/>
                <w:szCs w:val="20"/>
              </w:rPr>
              <w:t xml:space="preserve"> - Track Pain, Chronic Pain, and Pain History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/21/2013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Tame My Pain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0.6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/8/2016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.0.6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4/12/2016</w:t>
            </w: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The Pain App</w:t>
            </w:r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9/30/2012</w:t>
            </w: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70522" w:rsidRPr="00E76D9E" w:rsidTr="005B70CE">
        <w:tc>
          <w:tcPr>
            <w:tcW w:w="4680" w:type="dxa"/>
            <w:shd w:val="clear" w:color="auto" w:fill="auto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 xml:space="preserve">Symptom Tracker by </w:t>
            </w:r>
            <w:proofErr w:type="spellStart"/>
            <w:r w:rsidRPr="006718E7">
              <w:rPr>
                <w:color w:val="000000" w:themeColor="text1"/>
                <w:sz w:val="20"/>
                <w:szCs w:val="20"/>
              </w:rPr>
              <w:t>TracknShare</w:t>
            </w:r>
            <w:proofErr w:type="spellEnd"/>
          </w:p>
        </w:tc>
        <w:tc>
          <w:tcPr>
            <w:tcW w:w="1615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7.4.2</w:t>
            </w:r>
          </w:p>
        </w:tc>
        <w:tc>
          <w:tcPr>
            <w:tcW w:w="1260" w:type="dxa"/>
          </w:tcPr>
          <w:p w:rsidR="00570522" w:rsidRPr="006718E7" w:rsidRDefault="00570522" w:rsidP="00A12AF0">
            <w:pPr>
              <w:rPr>
                <w:color w:val="000000" w:themeColor="text1"/>
                <w:sz w:val="20"/>
                <w:szCs w:val="20"/>
              </w:rPr>
            </w:pPr>
            <w:r w:rsidRPr="006718E7">
              <w:rPr>
                <w:color w:val="000000" w:themeColor="text1"/>
                <w:sz w:val="20"/>
                <w:szCs w:val="20"/>
              </w:rPr>
              <w:t>11/29/2017</w:t>
            </w:r>
          </w:p>
        </w:tc>
      </w:tr>
    </w:tbl>
    <w:p w:rsidR="00570522" w:rsidRDefault="009264F7">
      <w:r>
        <w:t xml:space="preserve">Table </w:t>
      </w:r>
      <w:r w:rsidR="008458C1">
        <w:t>S</w:t>
      </w:r>
      <w:r w:rsidR="00880E06">
        <w:t>5</w:t>
      </w:r>
      <w:r w:rsidR="00570522">
        <w:t>. Last version update dates (as of May 2018)</w:t>
      </w:r>
    </w:p>
    <w:sectPr w:rsidR="00570522" w:rsidSect="00E76D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3000509000000000000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D9E"/>
    <w:rsid w:val="00020195"/>
    <w:rsid w:val="000332E7"/>
    <w:rsid w:val="00056F65"/>
    <w:rsid w:val="000654B8"/>
    <w:rsid w:val="00093975"/>
    <w:rsid w:val="000D5476"/>
    <w:rsid w:val="000E2171"/>
    <w:rsid w:val="000E538B"/>
    <w:rsid w:val="000F40DA"/>
    <w:rsid w:val="000F4E33"/>
    <w:rsid w:val="000F5BA7"/>
    <w:rsid w:val="00100F23"/>
    <w:rsid w:val="00106E0E"/>
    <w:rsid w:val="00114586"/>
    <w:rsid w:val="001149A9"/>
    <w:rsid w:val="0012417C"/>
    <w:rsid w:val="001257DD"/>
    <w:rsid w:val="00137058"/>
    <w:rsid w:val="001544EF"/>
    <w:rsid w:val="00157674"/>
    <w:rsid w:val="00161EEA"/>
    <w:rsid w:val="00184CA4"/>
    <w:rsid w:val="00192CC6"/>
    <w:rsid w:val="00197DB8"/>
    <w:rsid w:val="001D653B"/>
    <w:rsid w:val="001F52E9"/>
    <w:rsid w:val="001F74F7"/>
    <w:rsid w:val="00206507"/>
    <w:rsid w:val="002104E1"/>
    <w:rsid w:val="00215524"/>
    <w:rsid w:val="00216039"/>
    <w:rsid w:val="00245D16"/>
    <w:rsid w:val="00246081"/>
    <w:rsid w:val="002508DD"/>
    <w:rsid w:val="00262654"/>
    <w:rsid w:val="00274A03"/>
    <w:rsid w:val="00293851"/>
    <w:rsid w:val="002962CD"/>
    <w:rsid w:val="00296839"/>
    <w:rsid w:val="002A4CCF"/>
    <w:rsid w:val="002C41F7"/>
    <w:rsid w:val="002C564D"/>
    <w:rsid w:val="002F4A71"/>
    <w:rsid w:val="002F5641"/>
    <w:rsid w:val="002F69CE"/>
    <w:rsid w:val="003010EF"/>
    <w:rsid w:val="00317981"/>
    <w:rsid w:val="0032731D"/>
    <w:rsid w:val="00333922"/>
    <w:rsid w:val="00335B41"/>
    <w:rsid w:val="0033757B"/>
    <w:rsid w:val="003456E0"/>
    <w:rsid w:val="003607A3"/>
    <w:rsid w:val="0036206F"/>
    <w:rsid w:val="00372F0C"/>
    <w:rsid w:val="00374CEE"/>
    <w:rsid w:val="00390C7E"/>
    <w:rsid w:val="003A2262"/>
    <w:rsid w:val="003A5A30"/>
    <w:rsid w:val="003D0993"/>
    <w:rsid w:val="003F0B7F"/>
    <w:rsid w:val="00407C45"/>
    <w:rsid w:val="004379F6"/>
    <w:rsid w:val="00450B48"/>
    <w:rsid w:val="00451DAD"/>
    <w:rsid w:val="00465351"/>
    <w:rsid w:val="004B519C"/>
    <w:rsid w:val="004F3349"/>
    <w:rsid w:val="005016FF"/>
    <w:rsid w:val="00513212"/>
    <w:rsid w:val="005427FA"/>
    <w:rsid w:val="005657F6"/>
    <w:rsid w:val="00570522"/>
    <w:rsid w:val="00572043"/>
    <w:rsid w:val="00573AC5"/>
    <w:rsid w:val="0058211A"/>
    <w:rsid w:val="005877D1"/>
    <w:rsid w:val="00587DFB"/>
    <w:rsid w:val="00594B24"/>
    <w:rsid w:val="005B70CE"/>
    <w:rsid w:val="005E0EAB"/>
    <w:rsid w:val="005F100E"/>
    <w:rsid w:val="005F5BC3"/>
    <w:rsid w:val="006040DE"/>
    <w:rsid w:val="0061030E"/>
    <w:rsid w:val="00611964"/>
    <w:rsid w:val="00625AEE"/>
    <w:rsid w:val="00630701"/>
    <w:rsid w:val="006349A9"/>
    <w:rsid w:val="00635875"/>
    <w:rsid w:val="00636D49"/>
    <w:rsid w:val="00640A0D"/>
    <w:rsid w:val="00647756"/>
    <w:rsid w:val="00647E78"/>
    <w:rsid w:val="00651EAB"/>
    <w:rsid w:val="00652277"/>
    <w:rsid w:val="00655571"/>
    <w:rsid w:val="00660289"/>
    <w:rsid w:val="006604B2"/>
    <w:rsid w:val="00661B9B"/>
    <w:rsid w:val="00665EA7"/>
    <w:rsid w:val="006718E7"/>
    <w:rsid w:val="006754C6"/>
    <w:rsid w:val="00677E1B"/>
    <w:rsid w:val="006933BA"/>
    <w:rsid w:val="006A7A35"/>
    <w:rsid w:val="006B299A"/>
    <w:rsid w:val="006D1D9A"/>
    <w:rsid w:val="006D43BA"/>
    <w:rsid w:val="006E0095"/>
    <w:rsid w:val="006F0FE0"/>
    <w:rsid w:val="006F5576"/>
    <w:rsid w:val="0072298C"/>
    <w:rsid w:val="0072512E"/>
    <w:rsid w:val="00735965"/>
    <w:rsid w:val="00741995"/>
    <w:rsid w:val="00766BF9"/>
    <w:rsid w:val="0077417D"/>
    <w:rsid w:val="0077433C"/>
    <w:rsid w:val="007827C7"/>
    <w:rsid w:val="00793F78"/>
    <w:rsid w:val="00797DFB"/>
    <w:rsid w:val="007A1918"/>
    <w:rsid w:val="007A5AD1"/>
    <w:rsid w:val="007B2789"/>
    <w:rsid w:val="007B5BC2"/>
    <w:rsid w:val="007D1F73"/>
    <w:rsid w:val="007D641B"/>
    <w:rsid w:val="007E3C53"/>
    <w:rsid w:val="007F0B29"/>
    <w:rsid w:val="008018CD"/>
    <w:rsid w:val="00802A44"/>
    <w:rsid w:val="008076DA"/>
    <w:rsid w:val="0082583D"/>
    <w:rsid w:val="0084229B"/>
    <w:rsid w:val="008426E1"/>
    <w:rsid w:val="008458C1"/>
    <w:rsid w:val="00851E25"/>
    <w:rsid w:val="00880E06"/>
    <w:rsid w:val="0088346E"/>
    <w:rsid w:val="008A1150"/>
    <w:rsid w:val="008B2445"/>
    <w:rsid w:val="008B2FAC"/>
    <w:rsid w:val="008D07E0"/>
    <w:rsid w:val="008E2655"/>
    <w:rsid w:val="008E638C"/>
    <w:rsid w:val="008F0756"/>
    <w:rsid w:val="009033DC"/>
    <w:rsid w:val="00903A44"/>
    <w:rsid w:val="00905BB4"/>
    <w:rsid w:val="00910104"/>
    <w:rsid w:val="009108ED"/>
    <w:rsid w:val="00917BDC"/>
    <w:rsid w:val="00922CE5"/>
    <w:rsid w:val="009264F7"/>
    <w:rsid w:val="00934C23"/>
    <w:rsid w:val="009475A9"/>
    <w:rsid w:val="00961285"/>
    <w:rsid w:val="00965A25"/>
    <w:rsid w:val="00971C6C"/>
    <w:rsid w:val="00983C57"/>
    <w:rsid w:val="0098761E"/>
    <w:rsid w:val="00993E7F"/>
    <w:rsid w:val="009A0B1D"/>
    <w:rsid w:val="009A683A"/>
    <w:rsid w:val="009B3E7D"/>
    <w:rsid w:val="009B42DF"/>
    <w:rsid w:val="009C4D19"/>
    <w:rsid w:val="009D480F"/>
    <w:rsid w:val="009D4BE7"/>
    <w:rsid w:val="009D708D"/>
    <w:rsid w:val="009E209D"/>
    <w:rsid w:val="009E3EB1"/>
    <w:rsid w:val="009E4D77"/>
    <w:rsid w:val="009E4DCD"/>
    <w:rsid w:val="00A013F7"/>
    <w:rsid w:val="00A046BF"/>
    <w:rsid w:val="00A1203D"/>
    <w:rsid w:val="00A12AF0"/>
    <w:rsid w:val="00A42334"/>
    <w:rsid w:val="00A46D32"/>
    <w:rsid w:val="00A67ED0"/>
    <w:rsid w:val="00A86DA7"/>
    <w:rsid w:val="00A90417"/>
    <w:rsid w:val="00A94C2B"/>
    <w:rsid w:val="00AA0485"/>
    <w:rsid w:val="00AA7C8C"/>
    <w:rsid w:val="00AB478A"/>
    <w:rsid w:val="00AC09BC"/>
    <w:rsid w:val="00AC389A"/>
    <w:rsid w:val="00AC693F"/>
    <w:rsid w:val="00AD4091"/>
    <w:rsid w:val="00AF4577"/>
    <w:rsid w:val="00B029A0"/>
    <w:rsid w:val="00B5163E"/>
    <w:rsid w:val="00BD04D2"/>
    <w:rsid w:val="00BE2865"/>
    <w:rsid w:val="00BE45B4"/>
    <w:rsid w:val="00C007DE"/>
    <w:rsid w:val="00C07DB2"/>
    <w:rsid w:val="00C10291"/>
    <w:rsid w:val="00C30B0D"/>
    <w:rsid w:val="00C44EA0"/>
    <w:rsid w:val="00C55244"/>
    <w:rsid w:val="00CA67A7"/>
    <w:rsid w:val="00CA6AD1"/>
    <w:rsid w:val="00CB5833"/>
    <w:rsid w:val="00CC4E34"/>
    <w:rsid w:val="00CD3F5D"/>
    <w:rsid w:val="00CD58A4"/>
    <w:rsid w:val="00D02E83"/>
    <w:rsid w:val="00D26D04"/>
    <w:rsid w:val="00D4410F"/>
    <w:rsid w:val="00D444B4"/>
    <w:rsid w:val="00D65A3C"/>
    <w:rsid w:val="00D7300B"/>
    <w:rsid w:val="00D746E5"/>
    <w:rsid w:val="00D93B33"/>
    <w:rsid w:val="00D9411D"/>
    <w:rsid w:val="00DA15D4"/>
    <w:rsid w:val="00DA1D59"/>
    <w:rsid w:val="00DA29C2"/>
    <w:rsid w:val="00DA2C42"/>
    <w:rsid w:val="00DA32EA"/>
    <w:rsid w:val="00DA4CB6"/>
    <w:rsid w:val="00DB30D1"/>
    <w:rsid w:val="00DC7045"/>
    <w:rsid w:val="00DD6DE3"/>
    <w:rsid w:val="00DE384D"/>
    <w:rsid w:val="00DF074B"/>
    <w:rsid w:val="00DF089C"/>
    <w:rsid w:val="00DF62FB"/>
    <w:rsid w:val="00E34082"/>
    <w:rsid w:val="00E64F87"/>
    <w:rsid w:val="00E67196"/>
    <w:rsid w:val="00E76D9E"/>
    <w:rsid w:val="00E86660"/>
    <w:rsid w:val="00E91F1E"/>
    <w:rsid w:val="00E941A1"/>
    <w:rsid w:val="00E97D2E"/>
    <w:rsid w:val="00EA6015"/>
    <w:rsid w:val="00EC00D2"/>
    <w:rsid w:val="00EC300A"/>
    <w:rsid w:val="00EC763E"/>
    <w:rsid w:val="00ED6CFE"/>
    <w:rsid w:val="00ED71A2"/>
    <w:rsid w:val="00F01BA0"/>
    <w:rsid w:val="00F17B1A"/>
    <w:rsid w:val="00F3367C"/>
    <w:rsid w:val="00F43D82"/>
    <w:rsid w:val="00F80382"/>
    <w:rsid w:val="00FA70B8"/>
    <w:rsid w:val="00FA7279"/>
    <w:rsid w:val="00FC092C"/>
    <w:rsid w:val="00FE4E8B"/>
    <w:rsid w:val="00FE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B16B6FDA-0DBB-0740-A80A-E004867B9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19C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19C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93</Words>
  <Characters>737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llhoi Yoo</cp:lastModifiedBy>
  <cp:revision>4</cp:revision>
  <dcterms:created xsi:type="dcterms:W3CDTF">2019-05-21T21:41:00Z</dcterms:created>
  <dcterms:modified xsi:type="dcterms:W3CDTF">2019-05-22T01:19:00Z</dcterms:modified>
</cp:coreProperties>
</file>